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435475" cy="5840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1" r="-1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475" cy="584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ure S6: </w:t>
      </w:r>
      <w:r>
        <w:rPr>
          <w:rFonts w:cs="Times New Roman" w:ascii="Times New Roman" w:hAnsi="Times New Roman"/>
          <w:i/>
        </w:rPr>
        <w:t>In silico</w:t>
      </w:r>
      <w:r>
        <w:rPr>
          <w:rFonts w:cs="Times New Roman" w:ascii="Times New Roman" w:hAnsi="Times New Roman"/>
        </w:rPr>
        <w:t xml:space="preserve"> docking of small molecules. Coordinates for selected compounds were prepared using LigPrep (Schrödinger) and docked into the prefusion form of the dengue envelope protein (PDB: 1OKE) using GLIDE [1, 2]. Panels show “top” and “side” views of (A) β-OG from the crystal structure, (B) parental compound 1662G07, (C) compound 3-149-14, (D) compound 3-110-22, each docked into the β -OG pocket depicted in Fig S5. (E) Superposition of all three compounds with β -OG.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FERENCES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Friesner RA, Banks JL, Murphy RB, Halgren TA, Klicic JJ, et al (2004) Glide: A New Approach for Rapid, Accurate Docking and Scoring. 1. Method and Assessment of Docking Accuracy. J Med Chem 47: 1739-1749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>Friesner RA, Murphy RB, Repasky MP, Frye LL, Greenwood JR, et al (2006) Extra Precision Glide: Docking and Scoring Incorporating a Model of Hydrophobic Enclosure for Protein-Ligand Complexes. J Med Chem 49: 6177-6196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40"/>
        </w:tabs>
        <w:ind w:left="840" w:hanging="48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57:00Z</dcterms:created>
  <dc:creator>Aaron G. Schmidt</dc:creator>
  <dc:description/>
  <cp:keywords/>
  <dc:language>en-US</dc:language>
  <cp:lastModifiedBy>Aaron G. Schmidt</cp:lastModifiedBy>
  <dcterms:modified xsi:type="dcterms:W3CDTF">2012-03-02T04:00:00Z</dcterms:modified>
  <cp:revision>2</cp:revision>
  <dc:subject/>
  <dc:title> </dc:title>
</cp:coreProperties>
</file>